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27B" w:rsidRDefault="006D61E8" w:rsidP="006D61E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UPPLEMENTARY FILE</w:t>
      </w:r>
    </w:p>
    <w:p w:rsidR="00FE627B" w:rsidRPr="008574DB" w:rsidRDefault="006D61E8" w:rsidP="006D61E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itle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: </w:t>
      </w:r>
      <w:r w:rsidR="00FE627B" w:rsidRPr="008574D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 Longitudinal Evaluation of Oxidative Stress - Mitochondrial Dysfunction - Ferroptosis Genes in Anthracycline-Induced Cardiotoxicity</w:t>
      </w:r>
    </w:p>
    <w:p w:rsidR="00FE627B" w:rsidRPr="00FE627B" w:rsidRDefault="00FE627B" w:rsidP="00084F5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</w:rPr>
      </w:pPr>
    </w:p>
    <w:p w:rsidR="00084F52" w:rsidRPr="00E25ED5" w:rsidRDefault="00084F52" w:rsidP="00084F5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E25ED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ure S1. </w:t>
      </w:r>
      <w:r w:rsidRPr="00E25ED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The intersection of </w:t>
      </w:r>
      <w:proofErr w:type="spellStart"/>
      <w:r w:rsidRPr="00E25ED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ferroptosis</w:t>
      </w:r>
      <w:proofErr w:type="spellEnd"/>
      <w:r w:rsidRPr="00E25ED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-associated genes (</w:t>
      </w:r>
      <w:proofErr w:type="spellStart"/>
      <w:r w:rsidRPr="00E25ED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Ferroptosis</w:t>
      </w:r>
      <w:proofErr w:type="spellEnd"/>
      <w:r w:rsidRPr="00E25ED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), mitochondrial function-associated genes (Mitochondria), and oxidative stress-associated genes (ROS).</w:t>
      </w:r>
    </w:p>
    <w:p w:rsidR="00172189" w:rsidRPr="00E25ED5" w:rsidRDefault="00084F52" w:rsidP="00084F5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E25ED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ure S2. </w:t>
      </w:r>
      <w:proofErr w:type="gramStart"/>
      <w:r w:rsidRPr="00E25ED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expression of </w:t>
      </w:r>
      <w:r w:rsidRPr="00E25ED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CHI3L1 and RPL8 </w:t>
      </w:r>
      <w:r w:rsidRPr="00E25ED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 </w:t>
      </w:r>
      <w:r w:rsidR="00E25ED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SE59672</w:t>
      </w:r>
      <w:r w:rsidR="00E25ED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25ED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(A) CHI3L1 (B) RPL8.</w:t>
      </w:r>
      <w:proofErr w:type="gramEnd"/>
    </w:p>
    <w:p w:rsidR="001F42D9" w:rsidRPr="00E25ED5" w:rsidRDefault="001F42D9" w:rsidP="001F42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1F42D9" w:rsidRDefault="001F42D9" w:rsidP="001F42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1F42D9" w:rsidRDefault="001F42D9" w:rsidP="001F42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1F42D9" w:rsidRDefault="001F42D9" w:rsidP="001F42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1F42D9" w:rsidRDefault="001F42D9" w:rsidP="001F42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1F42D9" w:rsidRDefault="001F42D9" w:rsidP="001F42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1F42D9" w:rsidRDefault="001F42D9" w:rsidP="001F42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1F42D9" w:rsidRDefault="001F42D9" w:rsidP="001F42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1F42D9" w:rsidRDefault="001F42D9" w:rsidP="001F42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1F42D9" w:rsidRDefault="001F42D9" w:rsidP="001F42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1F42D9" w:rsidRDefault="001F42D9" w:rsidP="001F42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225E87" w:rsidRDefault="00225E87" w:rsidP="001F42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225E87" w:rsidRPr="001F42D9" w:rsidRDefault="00225E87" w:rsidP="001F42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EE79C0" w:rsidRDefault="00EE79C0" w:rsidP="00EE79C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E25ED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Figure S1. </w:t>
      </w:r>
      <w:proofErr w:type="gramStart"/>
      <w:r w:rsidRPr="00E25ED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The intersection of </w:t>
      </w:r>
      <w:proofErr w:type="spellStart"/>
      <w:r w:rsidRPr="00E25ED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ferroptosis</w:t>
      </w:r>
      <w:proofErr w:type="spellEnd"/>
      <w:r w:rsidRPr="00E25ED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-associated genes (</w:t>
      </w:r>
      <w:proofErr w:type="spellStart"/>
      <w:r w:rsidRPr="00E25ED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Ferroptosis</w:t>
      </w:r>
      <w:proofErr w:type="spellEnd"/>
      <w:r w:rsidRPr="00E25ED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), mitochondrial function-associated genes (Mitochondria), and oxidative stress-associated genes (ROS).</w:t>
      </w:r>
      <w:proofErr w:type="gramEnd"/>
    </w:p>
    <w:p w:rsidR="00EE79C0" w:rsidRDefault="00EE79C0" w:rsidP="00EE79C0">
      <w:pPr>
        <w:jc w:val="center"/>
      </w:pPr>
      <w:r>
        <w:rPr>
          <w:noProof/>
        </w:rPr>
        <w:drawing>
          <wp:inline distT="0" distB="0" distL="0" distR="0">
            <wp:extent cx="3063240" cy="3218688"/>
            <wp:effectExtent l="0" t="0" r="381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3218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Default="008E3FAE" w:rsidP="00EE79C0">
      <w:pPr>
        <w:jc w:val="center"/>
      </w:pPr>
    </w:p>
    <w:p w:rsidR="008E3FAE" w:rsidRPr="009149B0" w:rsidRDefault="008E3FAE" w:rsidP="008E3FA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9149B0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Figure S2. </w:t>
      </w:r>
      <w:proofErr w:type="gramStart"/>
      <w:r w:rsidRPr="009149B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expression of </w:t>
      </w:r>
      <w:r w:rsidRPr="009149B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CHI3L1 and RPL8 </w:t>
      </w:r>
      <w:r w:rsidRPr="009149B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GSE59672.</w:t>
      </w:r>
      <w:proofErr w:type="gramEnd"/>
      <w:r w:rsidRPr="009149B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9149B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(A) CHI3L1 (B) RPL8.</w:t>
      </w:r>
      <w:proofErr w:type="gramEnd"/>
    </w:p>
    <w:p w:rsidR="008E3FAE" w:rsidRDefault="008E3FAE" w:rsidP="00EE79C0">
      <w:pPr>
        <w:jc w:val="center"/>
      </w:pPr>
      <w:r>
        <w:rPr>
          <w:noProof/>
        </w:rPr>
        <w:drawing>
          <wp:inline distT="0" distB="0" distL="0" distR="0">
            <wp:extent cx="5274310" cy="70307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3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D0D45" w:rsidRDefault="00CD0D45" w:rsidP="00EE79C0">
      <w:pPr>
        <w:jc w:val="center"/>
      </w:pPr>
    </w:p>
    <w:p w:rsidR="00CD0D45" w:rsidRDefault="00CD0D45" w:rsidP="00EE79C0">
      <w:pPr>
        <w:jc w:val="center"/>
      </w:pPr>
    </w:p>
    <w:p w:rsidR="00CD0D45" w:rsidRDefault="00CD0D45" w:rsidP="00EE79C0">
      <w:pPr>
        <w:jc w:val="center"/>
      </w:pPr>
    </w:p>
    <w:p w:rsidR="00CD0D45" w:rsidRPr="00CD0D45" w:rsidRDefault="00CD0D45" w:rsidP="00B106C3"/>
    <w:sectPr w:rsidR="00CD0D45" w:rsidRPr="00CD0D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5C50" w:rsidRDefault="008F5C50" w:rsidP="00084F52">
      <w:r>
        <w:separator/>
      </w:r>
    </w:p>
  </w:endnote>
  <w:endnote w:type="continuationSeparator" w:id="0">
    <w:p w:rsidR="008F5C50" w:rsidRDefault="008F5C50" w:rsidP="00084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5C50" w:rsidRDefault="008F5C50" w:rsidP="00084F52">
      <w:r>
        <w:separator/>
      </w:r>
    </w:p>
  </w:footnote>
  <w:footnote w:type="continuationSeparator" w:id="0">
    <w:p w:rsidR="008F5C50" w:rsidRDefault="008F5C50" w:rsidP="00084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0FF"/>
    <w:rsid w:val="00084F52"/>
    <w:rsid w:val="00172189"/>
    <w:rsid w:val="001A3AD5"/>
    <w:rsid w:val="001F42D9"/>
    <w:rsid w:val="00225E87"/>
    <w:rsid w:val="00394151"/>
    <w:rsid w:val="00454A9E"/>
    <w:rsid w:val="006D61E8"/>
    <w:rsid w:val="008160FF"/>
    <w:rsid w:val="00821B68"/>
    <w:rsid w:val="008345C4"/>
    <w:rsid w:val="008E3FAE"/>
    <w:rsid w:val="008F5C50"/>
    <w:rsid w:val="009149B0"/>
    <w:rsid w:val="00916117"/>
    <w:rsid w:val="00AB7176"/>
    <w:rsid w:val="00B106C3"/>
    <w:rsid w:val="00CA3507"/>
    <w:rsid w:val="00CB19FF"/>
    <w:rsid w:val="00CD0D45"/>
    <w:rsid w:val="00E171E4"/>
    <w:rsid w:val="00E25ED5"/>
    <w:rsid w:val="00EE79C0"/>
    <w:rsid w:val="00FC6DF0"/>
    <w:rsid w:val="00FE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4F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4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4F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4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4F5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E79C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E79C0"/>
    <w:rPr>
      <w:sz w:val="18"/>
      <w:szCs w:val="18"/>
    </w:rPr>
  </w:style>
  <w:style w:type="table" w:styleId="a6">
    <w:name w:val="Table Grid"/>
    <w:basedOn w:val="a1"/>
    <w:uiPriority w:val="59"/>
    <w:rsid w:val="009161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4F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4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4F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4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4F5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E79C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E79C0"/>
    <w:rPr>
      <w:sz w:val="18"/>
      <w:szCs w:val="18"/>
    </w:rPr>
  </w:style>
  <w:style w:type="table" w:styleId="a6">
    <w:name w:val="Table Grid"/>
    <w:basedOn w:val="a1"/>
    <w:uiPriority w:val="59"/>
    <w:rsid w:val="009161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59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</dc:creator>
  <cp:keywords/>
  <dc:description/>
  <cp:lastModifiedBy>Qian</cp:lastModifiedBy>
  <cp:revision>16</cp:revision>
  <dcterms:created xsi:type="dcterms:W3CDTF">2024-04-20T07:40:00Z</dcterms:created>
  <dcterms:modified xsi:type="dcterms:W3CDTF">2024-04-23T11:22:00Z</dcterms:modified>
</cp:coreProperties>
</file>